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EA2B3" w14:textId="30DD6A4E" w:rsidR="006C097A" w:rsidRPr="006C097A" w:rsidRDefault="006C097A" w:rsidP="00F077D1">
      <w:pPr>
        <w:pStyle w:val="Beschriftung"/>
        <w:keepNext/>
        <w:rPr>
          <w:b/>
          <w:bCs/>
          <w:i w:val="0"/>
          <w:iCs w:val="0"/>
          <w:color w:val="auto"/>
          <w:sz w:val="21"/>
          <w:szCs w:val="21"/>
        </w:rPr>
      </w:pPr>
      <w:r w:rsidRPr="006C097A">
        <w:rPr>
          <w:b/>
          <w:bCs/>
          <w:i w:val="0"/>
          <w:iCs w:val="0"/>
          <w:color w:val="auto"/>
          <w:sz w:val="21"/>
          <w:szCs w:val="21"/>
        </w:rPr>
        <w:t>Appendix 1</w:t>
      </w:r>
    </w:p>
    <w:p w14:paraId="5E67D626" w14:textId="0FE74EA9" w:rsidR="00F077D1" w:rsidRDefault="00F077D1" w:rsidP="00F077D1">
      <w:pPr>
        <w:pStyle w:val="Beschriftung"/>
        <w:keepNext/>
      </w:pPr>
      <w:r>
        <w:t xml:space="preserve">Table </w:t>
      </w:r>
      <w:r w:rsidR="006C097A">
        <w:t xml:space="preserve">Appendix </w:t>
      </w:r>
      <w:fldSimple w:instr=" SEQ Table \* ARABIC ">
        <w:r>
          <w:rPr>
            <w:noProof/>
          </w:rPr>
          <w:t>1</w:t>
        </w:r>
      </w:fldSimple>
      <w:r>
        <w:t>. COREQ checklist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75"/>
        <w:gridCol w:w="3206"/>
        <w:gridCol w:w="4835"/>
        <w:gridCol w:w="546"/>
      </w:tblGrid>
      <w:tr w:rsidR="00136871" w14:paraId="79C5A6F7" w14:textId="29882FCE" w:rsidTr="00136871">
        <w:tc>
          <w:tcPr>
            <w:tcW w:w="475" w:type="dxa"/>
          </w:tcPr>
          <w:p w14:paraId="7AE7F310" w14:textId="01AD8752" w:rsidR="00136871" w:rsidRDefault="00136871" w:rsidP="00D907F3">
            <w:r>
              <w:t>No</w:t>
            </w:r>
          </w:p>
        </w:tc>
        <w:tc>
          <w:tcPr>
            <w:tcW w:w="3206" w:type="dxa"/>
          </w:tcPr>
          <w:p w14:paraId="2F64AFCA" w14:textId="4A36B2FF" w:rsidR="00136871" w:rsidRDefault="00136871" w:rsidP="00D907F3">
            <w:r>
              <w:t>Item</w:t>
            </w:r>
          </w:p>
        </w:tc>
        <w:tc>
          <w:tcPr>
            <w:tcW w:w="4835" w:type="dxa"/>
          </w:tcPr>
          <w:p w14:paraId="44B89F57" w14:textId="0032CEBC" w:rsidR="00136871" w:rsidRDefault="00136871" w:rsidP="00D907F3">
            <w:r>
              <w:t>Guide question/description</w:t>
            </w:r>
          </w:p>
        </w:tc>
        <w:tc>
          <w:tcPr>
            <w:tcW w:w="546" w:type="dxa"/>
          </w:tcPr>
          <w:p w14:paraId="689EC574" w14:textId="77777777" w:rsidR="00136871" w:rsidRDefault="00136871" w:rsidP="00D907F3"/>
        </w:tc>
      </w:tr>
      <w:tr w:rsidR="002453EC" w14:paraId="5F938EF2" w14:textId="2E09E841" w:rsidTr="00087746">
        <w:tc>
          <w:tcPr>
            <w:tcW w:w="8516" w:type="dxa"/>
            <w:gridSpan w:val="3"/>
          </w:tcPr>
          <w:p w14:paraId="701137B8" w14:textId="1870BDC8" w:rsidR="002453EC" w:rsidRDefault="002453EC" w:rsidP="00D907F3">
            <w:r>
              <w:t>Domain 1: Research team and reflexivity</w:t>
            </w:r>
          </w:p>
        </w:tc>
        <w:tc>
          <w:tcPr>
            <w:tcW w:w="546" w:type="dxa"/>
          </w:tcPr>
          <w:p w14:paraId="4D1FDBC8" w14:textId="77777777" w:rsidR="002453EC" w:rsidRDefault="002453EC" w:rsidP="00D907F3"/>
        </w:tc>
      </w:tr>
      <w:tr w:rsidR="00136871" w14:paraId="64955D3D" w14:textId="5A3F5D26" w:rsidTr="00136871">
        <w:tc>
          <w:tcPr>
            <w:tcW w:w="3681" w:type="dxa"/>
            <w:gridSpan w:val="2"/>
          </w:tcPr>
          <w:p w14:paraId="4AE14BB1" w14:textId="2639A0C5" w:rsidR="00136871" w:rsidRDefault="00136871" w:rsidP="00D907F3">
            <w:r>
              <w:t>Personal characteristics</w:t>
            </w:r>
          </w:p>
        </w:tc>
        <w:tc>
          <w:tcPr>
            <w:tcW w:w="4835" w:type="dxa"/>
          </w:tcPr>
          <w:p w14:paraId="40219D1E" w14:textId="77777777" w:rsidR="00136871" w:rsidRDefault="00136871" w:rsidP="00D907F3"/>
        </w:tc>
        <w:tc>
          <w:tcPr>
            <w:tcW w:w="546" w:type="dxa"/>
          </w:tcPr>
          <w:p w14:paraId="4BE55E4F" w14:textId="77777777" w:rsidR="00136871" w:rsidRDefault="00136871" w:rsidP="00D907F3"/>
        </w:tc>
      </w:tr>
      <w:tr w:rsidR="00136871" w14:paraId="1909AADD" w14:textId="395FDEEE" w:rsidTr="00136871">
        <w:tc>
          <w:tcPr>
            <w:tcW w:w="475" w:type="dxa"/>
          </w:tcPr>
          <w:p w14:paraId="5126E917" w14:textId="1803DBA8" w:rsidR="00136871" w:rsidRDefault="00136871" w:rsidP="00D907F3">
            <w:r>
              <w:t>1</w:t>
            </w:r>
          </w:p>
        </w:tc>
        <w:tc>
          <w:tcPr>
            <w:tcW w:w="3206" w:type="dxa"/>
          </w:tcPr>
          <w:p w14:paraId="5CC901D4" w14:textId="1EF7100C" w:rsidR="00136871" w:rsidRDefault="00136871" w:rsidP="00D907F3">
            <w:r>
              <w:t>Interviewer/facilitator</w:t>
            </w:r>
          </w:p>
        </w:tc>
        <w:tc>
          <w:tcPr>
            <w:tcW w:w="4835" w:type="dxa"/>
          </w:tcPr>
          <w:p w14:paraId="26580021" w14:textId="2B4B8F3B" w:rsidR="00136871" w:rsidRDefault="00FD5E01" w:rsidP="00D907F3">
            <w:r>
              <w:t>Viola Mambrey</w:t>
            </w:r>
          </w:p>
        </w:tc>
        <w:tc>
          <w:tcPr>
            <w:tcW w:w="546" w:type="dxa"/>
          </w:tcPr>
          <w:p w14:paraId="2DF82F52" w14:textId="77777777" w:rsidR="00136871" w:rsidRDefault="00136871" w:rsidP="00D907F3"/>
        </w:tc>
      </w:tr>
      <w:tr w:rsidR="00136871" w14:paraId="6263D86B" w14:textId="253C34FB" w:rsidTr="00136871">
        <w:tc>
          <w:tcPr>
            <w:tcW w:w="475" w:type="dxa"/>
          </w:tcPr>
          <w:p w14:paraId="22EC8E98" w14:textId="670E6803" w:rsidR="00136871" w:rsidRDefault="00136871" w:rsidP="00D907F3">
            <w:r>
              <w:t>2</w:t>
            </w:r>
          </w:p>
        </w:tc>
        <w:tc>
          <w:tcPr>
            <w:tcW w:w="3206" w:type="dxa"/>
          </w:tcPr>
          <w:p w14:paraId="68271A6F" w14:textId="5E2619E8" w:rsidR="00136871" w:rsidRDefault="00136871" w:rsidP="00D907F3">
            <w:r>
              <w:t>Credentials</w:t>
            </w:r>
          </w:p>
        </w:tc>
        <w:tc>
          <w:tcPr>
            <w:tcW w:w="4835" w:type="dxa"/>
          </w:tcPr>
          <w:p w14:paraId="3F2DFD86" w14:textId="748B59E5" w:rsidR="00136871" w:rsidRDefault="00FD5E01" w:rsidP="006E3F69">
            <w:r>
              <w:t>Viola Mambrey (M.Sc.), Annegret Dreher (</w:t>
            </w:r>
            <w:r w:rsidR="006E3F69">
              <w:t>Dr.</w:t>
            </w:r>
            <w:r>
              <w:t xml:space="preserve">), Adrian </w:t>
            </w:r>
            <w:proofErr w:type="spellStart"/>
            <w:r>
              <w:t>Loerbroks</w:t>
            </w:r>
            <w:proofErr w:type="spellEnd"/>
            <w:r>
              <w:t xml:space="preserve"> (Prof. Dr.) </w:t>
            </w:r>
          </w:p>
        </w:tc>
        <w:tc>
          <w:tcPr>
            <w:tcW w:w="546" w:type="dxa"/>
          </w:tcPr>
          <w:p w14:paraId="11C95302" w14:textId="77777777" w:rsidR="00136871" w:rsidRDefault="00136871" w:rsidP="00D907F3"/>
        </w:tc>
      </w:tr>
      <w:tr w:rsidR="00136871" w14:paraId="1A37DDB6" w14:textId="738234B0" w:rsidTr="00136871">
        <w:tc>
          <w:tcPr>
            <w:tcW w:w="475" w:type="dxa"/>
          </w:tcPr>
          <w:p w14:paraId="2B725970" w14:textId="2EB92CD5" w:rsidR="00136871" w:rsidRDefault="00136871" w:rsidP="00D907F3">
            <w:r>
              <w:t>3</w:t>
            </w:r>
          </w:p>
        </w:tc>
        <w:tc>
          <w:tcPr>
            <w:tcW w:w="3206" w:type="dxa"/>
          </w:tcPr>
          <w:p w14:paraId="5CDDEBFC" w14:textId="6A4A4094" w:rsidR="00136871" w:rsidRDefault="00136871" w:rsidP="00D907F3">
            <w:r>
              <w:t>Occupation</w:t>
            </w:r>
          </w:p>
        </w:tc>
        <w:tc>
          <w:tcPr>
            <w:tcW w:w="4835" w:type="dxa"/>
          </w:tcPr>
          <w:p w14:paraId="48B31BA1" w14:textId="1215AC5A" w:rsidR="00136871" w:rsidRDefault="00FD5E01" w:rsidP="00FD5E01">
            <w:r w:rsidRPr="00FD5E01">
              <w:t>VM</w:t>
            </w:r>
            <w:r>
              <w:t>,</w:t>
            </w:r>
            <w:r w:rsidRPr="00FD5E01">
              <w:t xml:space="preserve"> </w:t>
            </w:r>
            <w:r>
              <w:t>AD</w:t>
            </w:r>
            <w:r w:rsidRPr="00FD5E01">
              <w:t>: research associate; AL: university professor and working group leader</w:t>
            </w:r>
          </w:p>
        </w:tc>
        <w:tc>
          <w:tcPr>
            <w:tcW w:w="546" w:type="dxa"/>
          </w:tcPr>
          <w:p w14:paraId="652C3048" w14:textId="77777777" w:rsidR="00136871" w:rsidRDefault="00136871" w:rsidP="00D907F3"/>
        </w:tc>
      </w:tr>
      <w:tr w:rsidR="00136871" w14:paraId="39482C84" w14:textId="6B452D2B" w:rsidTr="00136871">
        <w:tc>
          <w:tcPr>
            <w:tcW w:w="475" w:type="dxa"/>
          </w:tcPr>
          <w:p w14:paraId="6C414A02" w14:textId="10F9B6E2" w:rsidR="00136871" w:rsidRDefault="00136871" w:rsidP="00D907F3">
            <w:r>
              <w:t>4</w:t>
            </w:r>
          </w:p>
        </w:tc>
        <w:tc>
          <w:tcPr>
            <w:tcW w:w="3206" w:type="dxa"/>
          </w:tcPr>
          <w:p w14:paraId="1FC12617" w14:textId="4942FE69" w:rsidR="00136871" w:rsidRDefault="00136871" w:rsidP="00D907F3">
            <w:r>
              <w:t>Gender</w:t>
            </w:r>
          </w:p>
        </w:tc>
        <w:tc>
          <w:tcPr>
            <w:tcW w:w="4835" w:type="dxa"/>
          </w:tcPr>
          <w:p w14:paraId="4FDF0178" w14:textId="4D8D8007" w:rsidR="00136871" w:rsidRDefault="00FD5E01" w:rsidP="00D907F3">
            <w:r>
              <w:t>VM, AD: female; AL: male</w:t>
            </w:r>
          </w:p>
        </w:tc>
        <w:tc>
          <w:tcPr>
            <w:tcW w:w="546" w:type="dxa"/>
          </w:tcPr>
          <w:p w14:paraId="57E2C3DB" w14:textId="77777777" w:rsidR="00136871" w:rsidRDefault="00136871" w:rsidP="00D907F3"/>
        </w:tc>
      </w:tr>
      <w:tr w:rsidR="00136871" w14:paraId="524DAE2B" w14:textId="31807E81" w:rsidTr="00136871">
        <w:tc>
          <w:tcPr>
            <w:tcW w:w="475" w:type="dxa"/>
          </w:tcPr>
          <w:p w14:paraId="20E08837" w14:textId="56E9A4DD" w:rsidR="00136871" w:rsidRDefault="00136871" w:rsidP="00D907F3">
            <w:r>
              <w:t>5</w:t>
            </w:r>
          </w:p>
        </w:tc>
        <w:tc>
          <w:tcPr>
            <w:tcW w:w="3206" w:type="dxa"/>
          </w:tcPr>
          <w:p w14:paraId="60D66BA9" w14:textId="5AC3EB20" w:rsidR="00136871" w:rsidRDefault="00136871" w:rsidP="00D907F3">
            <w:r>
              <w:t>Experience and training</w:t>
            </w:r>
          </w:p>
        </w:tc>
        <w:tc>
          <w:tcPr>
            <w:tcW w:w="4835" w:type="dxa"/>
          </w:tcPr>
          <w:p w14:paraId="67CD8AAE" w14:textId="77777777" w:rsidR="00FD5E01" w:rsidRDefault="00FD5E01" w:rsidP="00FD5E01">
            <w:r>
              <w:t>VM: educational background in public health, practical experience in occupational health research</w:t>
            </w:r>
          </w:p>
          <w:p w14:paraId="534E2E5E" w14:textId="77777777" w:rsidR="00FD5E01" w:rsidRDefault="00FD5E01" w:rsidP="00FD5E01">
            <w:r>
              <w:t>AD: educational background in epidemiology, practical experience in occupational health research</w:t>
            </w:r>
          </w:p>
          <w:p w14:paraId="1CED2FC1" w14:textId="12FE925D" w:rsidR="00136871" w:rsidRDefault="00FD5E01" w:rsidP="00FD5E01">
            <w:r>
              <w:t xml:space="preserve">AL: educational background in epidemiology and public health, </w:t>
            </w:r>
            <w:r w:rsidR="00C0706C">
              <w:t xml:space="preserve">extensive </w:t>
            </w:r>
            <w:r>
              <w:t>practical experience in occupational health research, qualitative and quantitative research and teaching</w:t>
            </w:r>
          </w:p>
        </w:tc>
        <w:tc>
          <w:tcPr>
            <w:tcW w:w="546" w:type="dxa"/>
          </w:tcPr>
          <w:p w14:paraId="2981DB74" w14:textId="77777777" w:rsidR="00136871" w:rsidRDefault="00136871" w:rsidP="00D907F3"/>
        </w:tc>
      </w:tr>
      <w:tr w:rsidR="00136871" w14:paraId="53EC3A34" w14:textId="75CCBAA4" w:rsidTr="00136871">
        <w:tc>
          <w:tcPr>
            <w:tcW w:w="3681" w:type="dxa"/>
            <w:gridSpan w:val="2"/>
          </w:tcPr>
          <w:p w14:paraId="191DD8E3" w14:textId="6B4B90D2" w:rsidR="00136871" w:rsidRDefault="00136871" w:rsidP="00136871">
            <w:pPr>
              <w:spacing w:after="160" w:line="259" w:lineRule="auto"/>
            </w:pPr>
            <w:r>
              <w:t>Relationship with participants</w:t>
            </w:r>
          </w:p>
        </w:tc>
        <w:tc>
          <w:tcPr>
            <w:tcW w:w="4835" w:type="dxa"/>
          </w:tcPr>
          <w:p w14:paraId="29163496" w14:textId="77777777" w:rsidR="00136871" w:rsidRDefault="00136871" w:rsidP="00D907F3"/>
        </w:tc>
        <w:tc>
          <w:tcPr>
            <w:tcW w:w="546" w:type="dxa"/>
          </w:tcPr>
          <w:p w14:paraId="4A212D0C" w14:textId="77777777" w:rsidR="00136871" w:rsidRDefault="00136871" w:rsidP="00D907F3"/>
        </w:tc>
      </w:tr>
      <w:tr w:rsidR="00136871" w14:paraId="274DDCFE" w14:textId="75CA0EC8" w:rsidTr="00136871">
        <w:tc>
          <w:tcPr>
            <w:tcW w:w="475" w:type="dxa"/>
          </w:tcPr>
          <w:p w14:paraId="62A35816" w14:textId="5C6684EE" w:rsidR="00136871" w:rsidRDefault="00136871" w:rsidP="00D907F3">
            <w:r>
              <w:t>6</w:t>
            </w:r>
          </w:p>
        </w:tc>
        <w:tc>
          <w:tcPr>
            <w:tcW w:w="3206" w:type="dxa"/>
          </w:tcPr>
          <w:p w14:paraId="2F7726D3" w14:textId="2E27C12A" w:rsidR="00136871" w:rsidRDefault="00136871" w:rsidP="00D907F3">
            <w:r>
              <w:t>Relationship established</w:t>
            </w:r>
          </w:p>
        </w:tc>
        <w:tc>
          <w:tcPr>
            <w:tcW w:w="4835" w:type="dxa"/>
          </w:tcPr>
          <w:p w14:paraId="09193689" w14:textId="5F423F49" w:rsidR="00136871" w:rsidRDefault="00FD5E01" w:rsidP="00D907F3">
            <w:r>
              <w:t>No</w:t>
            </w:r>
          </w:p>
        </w:tc>
        <w:tc>
          <w:tcPr>
            <w:tcW w:w="546" w:type="dxa"/>
          </w:tcPr>
          <w:p w14:paraId="63A5FE4C" w14:textId="77777777" w:rsidR="00136871" w:rsidRDefault="00136871" w:rsidP="00D907F3"/>
        </w:tc>
      </w:tr>
      <w:tr w:rsidR="00136871" w14:paraId="1E5B9580" w14:textId="72199C52" w:rsidTr="00136871">
        <w:tc>
          <w:tcPr>
            <w:tcW w:w="475" w:type="dxa"/>
          </w:tcPr>
          <w:p w14:paraId="35C537C3" w14:textId="640685B6" w:rsidR="00136871" w:rsidRDefault="00136871" w:rsidP="00D907F3">
            <w:r>
              <w:t>7</w:t>
            </w:r>
          </w:p>
        </w:tc>
        <w:tc>
          <w:tcPr>
            <w:tcW w:w="3206" w:type="dxa"/>
          </w:tcPr>
          <w:p w14:paraId="69F8FB2B" w14:textId="033B240E" w:rsidR="00136871" w:rsidRDefault="00136871" w:rsidP="00D907F3">
            <w:r>
              <w:t>Participant knowledge of the interviewer</w:t>
            </w:r>
          </w:p>
        </w:tc>
        <w:tc>
          <w:tcPr>
            <w:tcW w:w="4835" w:type="dxa"/>
          </w:tcPr>
          <w:p w14:paraId="0FC89DD4" w14:textId="40907174" w:rsidR="00FD5E01" w:rsidRDefault="00FD5E01" w:rsidP="00FD5E01">
            <w:r>
              <w:t xml:space="preserve">Participants knew VM as a researcher in the field of medical assistant health from advertisement of the study and prior publications </w:t>
            </w:r>
          </w:p>
        </w:tc>
        <w:tc>
          <w:tcPr>
            <w:tcW w:w="546" w:type="dxa"/>
          </w:tcPr>
          <w:p w14:paraId="5B8EF983" w14:textId="77777777" w:rsidR="00136871" w:rsidRDefault="00136871" w:rsidP="00D907F3"/>
        </w:tc>
      </w:tr>
      <w:tr w:rsidR="00136871" w14:paraId="7EC249A6" w14:textId="1706FD05" w:rsidTr="00136871">
        <w:tc>
          <w:tcPr>
            <w:tcW w:w="475" w:type="dxa"/>
          </w:tcPr>
          <w:p w14:paraId="56F36D02" w14:textId="69447C7E" w:rsidR="00136871" w:rsidRDefault="00136871" w:rsidP="00D907F3">
            <w:r>
              <w:t>8</w:t>
            </w:r>
          </w:p>
        </w:tc>
        <w:tc>
          <w:tcPr>
            <w:tcW w:w="3206" w:type="dxa"/>
          </w:tcPr>
          <w:p w14:paraId="53A9CF60" w14:textId="359C6F11" w:rsidR="00136871" w:rsidRDefault="00136871" w:rsidP="00D907F3">
            <w:r>
              <w:t>Interviewer characteristics</w:t>
            </w:r>
          </w:p>
        </w:tc>
        <w:tc>
          <w:tcPr>
            <w:tcW w:w="4835" w:type="dxa"/>
          </w:tcPr>
          <w:p w14:paraId="34857410" w14:textId="0FBDB492" w:rsidR="00136871" w:rsidRDefault="00FD5E01" w:rsidP="00D907F3">
            <w:pPr>
              <w:spacing w:after="160" w:line="259" w:lineRule="auto"/>
            </w:pPr>
            <w:r w:rsidRPr="00FD5E01">
              <w:t>No other characteristics were reported about the interviewer</w:t>
            </w:r>
          </w:p>
        </w:tc>
        <w:tc>
          <w:tcPr>
            <w:tcW w:w="546" w:type="dxa"/>
          </w:tcPr>
          <w:p w14:paraId="022567E9" w14:textId="77777777" w:rsidR="00136871" w:rsidRDefault="00136871" w:rsidP="00D907F3"/>
        </w:tc>
      </w:tr>
      <w:tr w:rsidR="00136871" w14:paraId="4DC15CEB" w14:textId="701006DF" w:rsidTr="00136871">
        <w:tc>
          <w:tcPr>
            <w:tcW w:w="3681" w:type="dxa"/>
            <w:gridSpan w:val="2"/>
          </w:tcPr>
          <w:p w14:paraId="1A81286E" w14:textId="087D64B5" w:rsidR="00136871" w:rsidRDefault="00136871" w:rsidP="00D907F3">
            <w:r>
              <w:t>Domain 2: study design</w:t>
            </w:r>
          </w:p>
        </w:tc>
        <w:tc>
          <w:tcPr>
            <w:tcW w:w="4835" w:type="dxa"/>
          </w:tcPr>
          <w:p w14:paraId="67F8C599" w14:textId="77777777" w:rsidR="00136871" w:rsidRDefault="00136871" w:rsidP="00D907F3"/>
        </w:tc>
        <w:tc>
          <w:tcPr>
            <w:tcW w:w="546" w:type="dxa"/>
          </w:tcPr>
          <w:p w14:paraId="31E47FD1" w14:textId="77777777" w:rsidR="00136871" w:rsidRDefault="00136871" w:rsidP="00D907F3"/>
        </w:tc>
      </w:tr>
      <w:tr w:rsidR="00136871" w14:paraId="62B7CD3D" w14:textId="26084793" w:rsidTr="00136871">
        <w:tc>
          <w:tcPr>
            <w:tcW w:w="3681" w:type="dxa"/>
            <w:gridSpan w:val="2"/>
          </w:tcPr>
          <w:p w14:paraId="6DB178C2" w14:textId="2ACFF150" w:rsidR="00136871" w:rsidRDefault="00136871" w:rsidP="00D907F3">
            <w:r>
              <w:t>Theoretical framework</w:t>
            </w:r>
          </w:p>
        </w:tc>
        <w:tc>
          <w:tcPr>
            <w:tcW w:w="4835" w:type="dxa"/>
          </w:tcPr>
          <w:p w14:paraId="4C729480" w14:textId="77777777" w:rsidR="00136871" w:rsidRDefault="00136871" w:rsidP="00D907F3"/>
        </w:tc>
        <w:tc>
          <w:tcPr>
            <w:tcW w:w="546" w:type="dxa"/>
          </w:tcPr>
          <w:p w14:paraId="26AE934B" w14:textId="77777777" w:rsidR="00136871" w:rsidRDefault="00136871" w:rsidP="00D907F3"/>
        </w:tc>
      </w:tr>
      <w:tr w:rsidR="00136871" w14:paraId="3DD0107E" w14:textId="12556344" w:rsidTr="00136871">
        <w:tc>
          <w:tcPr>
            <w:tcW w:w="475" w:type="dxa"/>
          </w:tcPr>
          <w:p w14:paraId="11ADFB87" w14:textId="0368E4C3" w:rsidR="00136871" w:rsidRDefault="00136871" w:rsidP="00D907F3">
            <w:r>
              <w:t>9</w:t>
            </w:r>
          </w:p>
        </w:tc>
        <w:tc>
          <w:tcPr>
            <w:tcW w:w="3206" w:type="dxa"/>
          </w:tcPr>
          <w:p w14:paraId="5A972A68" w14:textId="0E35B45E" w:rsidR="00136871" w:rsidRDefault="00136871" w:rsidP="00D907F3">
            <w:r>
              <w:t>Methodological orientation and Theory</w:t>
            </w:r>
          </w:p>
        </w:tc>
        <w:tc>
          <w:tcPr>
            <w:tcW w:w="4835" w:type="dxa"/>
          </w:tcPr>
          <w:p w14:paraId="7442B2BE" w14:textId="3D6BFC86" w:rsidR="00136871" w:rsidRDefault="00FD5E01" w:rsidP="00D907F3">
            <w:pPr>
              <w:spacing w:after="160" w:line="259" w:lineRule="auto"/>
            </w:pPr>
            <w:r w:rsidRPr="00FD5E01">
              <w:t>Qualitative content</w:t>
            </w:r>
            <w:r w:rsidR="00F26179">
              <w:t xml:space="preserve"> </w:t>
            </w:r>
            <w:r w:rsidRPr="00FD5E01">
              <w:t xml:space="preserve">analysis </w:t>
            </w:r>
            <w:r w:rsidR="002445DA">
              <w:t>building on</w:t>
            </w:r>
            <w:r w:rsidRPr="00FD5E01">
              <w:t xml:space="preserve"> </w:t>
            </w:r>
            <w:proofErr w:type="spellStart"/>
            <w:r w:rsidR="00094812">
              <w:t>Kuckartz</w:t>
            </w:r>
            <w:proofErr w:type="spellEnd"/>
          </w:p>
        </w:tc>
        <w:tc>
          <w:tcPr>
            <w:tcW w:w="546" w:type="dxa"/>
          </w:tcPr>
          <w:p w14:paraId="70CDD1F6" w14:textId="77777777" w:rsidR="00136871" w:rsidRDefault="00136871" w:rsidP="00D907F3"/>
        </w:tc>
      </w:tr>
      <w:tr w:rsidR="00136871" w14:paraId="4E0625D7" w14:textId="22FCB54B" w:rsidTr="00136871">
        <w:tc>
          <w:tcPr>
            <w:tcW w:w="3681" w:type="dxa"/>
            <w:gridSpan w:val="2"/>
          </w:tcPr>
          <w:p w14:paraId="626E509E" w14:textId="4CFFBC0E" w:rsidR="00136871" w:rsidRDefault="00136871" w:rsidP="00136871">
            <w:pPr>
              <w:spacing w:after="160" w:line="259" w:lineRule="auto"/>
            </w:pPr>
            <w:r>
              <w:t>Participant selection</w:t>
            </w:r>
          </w:p>
        </w:tc>
        <w:tc>
          <w:tcPr>
            <w:tcW w:w="4835" w:type="dxa"/>
          </w:tcPr>
          <w:p w14:paraId="3D179D9B" w14:textId="77777777" w:rsidR="00136871" w:rsidRDefault="00136871" w:rsidP="00D907F3"/>
        </w:tc>
        <w:tc>
          <w:tcPr>
            <w:tcW w:w="546" w:type="dxa"/>
          </w:tcPr>
          <w:p w14:paraId="53C3B983" w14:textId="77777777" w:rsidR="00136871" w:rsidRDefault="00136871" w:rsidP="00D907F3"/>
        </w:tc>
      </w:tr>
      <w:tr w:rsidR="00136871" w14:paraId="2AEA5A01" w14:textId="16B0CA6F" w:rsidTr="00136871">
        <w:tc>
          <w:tcPr>
            <w:tcW w:w="475" w:type="dxa"/>
          </w:tcPr>
          <w:p w14:paraId="513A77F2" w14:textId="6E9A179C" w:rsidR="00136871" w:rsidRDefault="00136871" w:rsidP="00D907F3">
            <w:r>
              <w:t>10</w:t>
            </w:r>
          </w:p>
        </w:tc>
        <w:tc>
          <w:tcPr>
            <w:tcW w:w="3206" w:type="dxa"/>
          </w:tcPr>
          <w:p w14:paraId="4B18559B" w14:textId="75D2B408" w:rsidR="00136871" w:rsidRDefault="00136871" w:rsidP="00D907F3">
            <w:r>
              <w:t>Sampling</w:t>
            </w:r>
          </w:p>
        </w:tc>
        <w:tc>
          <w:tcPr>
            <w:tcW w:w="4835" w:type="dxa"/>
          </w:tcPr>
          <w:p w14:paraId="7F98FB37" w14:textId="2110A4C3" w:rsidR="00136871" w:rsidRDefault="00FD5E01" w:rsidP="00D907F3">
            <w:r w:rsidRPr="00FD5E01">
              <w:t>Convenience</w:t>
            </w:r>
            <w:r>
              <w:t xml:space="preserve"> sampling</w:t>
            </w:r>
          </w:p>
        </w:tc>
        <w:tc>
          <w:tcPr>
            <w:tcW w:w="546" w:type="dxa"/>
          </w:tcPr>
          <w:p w14:paraId="1752B0C2" w14:textId="77777777" w:rsidR="00136871" w:rsidRDefault="00136871" w:rsidP="00D907F3"/>
        </w:tc>
      </w:tr>
      <w:tr w:rsidR="00136871" w14:paraId="05A0413D" w14:textId="5A53D14D" w:rsidTr="00136871">
        <w:tc>
          <w:tcPr>
            <w:tcW w:w="475" w:type="dxa"/>
          </w:tcPr>
          <w:p w14:paraId="4D67E49B" w14:textId="1B9F2E06" w:rsidR="00136871" w:rsidRDefault="00136871" w:rsidP="00D907F3">
            <w:r>
              <w:t>11</w:t>
            </w:r>
          </w:p>
        </w:tc>
        <w:tc>
          <w:tcPr>
            <w:tcW w:w="3206" w:type="dxa"/>
          </w:tcPr>
          <w:p w14:paraId="25B9F99C" w14:textId="7E2F7FFE" w:rsidR="00136871" w:rsidRDefault="00136871" w:rsidP="00D907F3">
            <w:r>
              <w:t>Method of approach</w:t>
            </w:r>
          </w:p>
        </w:tc>
        <w:tc>
          <w:tcPr>
            <w:tcW w:w="4835" w:type="dxa"/>
          </w:tcPr>
          <w:p w14:paraId="6AA98D57" w14:textId="425F7B12" w:rsidR="00136871" w:rsidRDefault="00FD5E01" w:rsidP="00D907F3">
            <w:r>
              <w:t>Invitation to the study via</w:t>
            </w:r>
            <w:r w:rsidR="00136871">
              <w:t xml:space="preserve"> email</w:t>
            </w:r>
            <w:r>
              <w:t xml:space="preserve"> and online distribution of the study call</w:t>
            </w:r>
            <w:r w:rsidR="00CC2467">
              <w:t xml:space="preserve"> via social media</w:t>
            </w:r>
          </w:p>
        </w:tc>
        <w:tc>
          <w:tcPr>
            <w:tcW w:w="546" w:type="dxa"/>
          </w:tcPr>
          <w:p w14:paraId="5C91541B" w14:textId="77777777" w:rsidR="00136871" w:rsidRDefault="00136871" w:rsidP="00D907F3"/>
        </w:tc>
      </w:tr>
      <w:tr w:rsidR="00136871" w14:paraId="28CBADCF" w14:textId="4E54878B" w:rsidTr="00136871">
        <w:tc>
          <w:tcPr>
            <w:tcW w:w="475" w:type="dxa"/>
          </w:tcPr>
          <w:p w14:paraId="046F1AC8" w14:textId="7F2FFE7D" w:rsidR="00136871" w:rsidRDefault="00136871" w:rsidP="00D907F3">
            <w:r>
              <w:t>12</w:t>
            </w:r>
          </w:p>
        </w:tc>
        <w:tc>
          <w:tcPr>
            <w:tcW w:w="3206" w:type="dxa"/>
          </w:tcPr>
          <w:p w14:paraId="35632374" w14:textId="6D0102D4" w:rsidR="00136871" w:rsidRDefault="00136871" w:rsidP="00D907F3">
            <w:r>
              <w:t>Sample size</w:t>
            </w:r>
          </w:p>
        </w:tc>
        <w:tc>
          <w:tcPr>
            <w:tcW w:w="4835" w:type="dxa"/>
          </w:tcPr>
          <w:p w14:paraId="3753E6D8" w14:textId="1B838452" w:rsidR="00136871" w:rsidRDefault="00FD5E01" w:rsidP="00D907F3">
            <w:r>
              <w:t>20 participants</w:t>
            </w:r>
          </w:p>
        </w:tc>
        <w:tc>
          <w:tcPr>
            <w:tcW w:w="546" w:type="dxa"/>
          </w:tcPr>
          <w:p w14:paraId="1BE0C361" w14:textId="77777777" w:rsidR="00136871" w:rsidRDefault="00136871" w:rsidP="00D907F3"/>
        </w:tc>
      </w:tr>
      <w:tr w:rsidR="00136871" w14:paraId="747B8615" w14:textId="18B41896" w:rsidTr="00136871">
        <w:tc>
          <w:tcPr>
            <w:tcW w:w="475" w:type="dxa"/>
          </w:tcPr>
          <w:p w14:paraId="00CCB522" w14:textId="75771A40" w:rsidR="00136871" w:rsidRDefault="00136871" w:rsidP="00D907F3">
            <w:r>
              <w:t>13</w:t>
            </w:r>
          </w:p>
        </w:tc>
        <w:tc>
          <w:tcPr>
            <w:tcW w:w="3206" w:type="dxa"/>
          </w:tcPr>
          <w:p w14:paraId="484D8675" w14:textId="35459282" w:rsidR="00136871" w:rsidRDefault="00136871" w:rsidP="00D907F3">
            <w:r>
              <w:t>Non-participation</w:t>
            </w:r>
          </w:p>
        </w:tc>
        <w:tc>
          <w:tcPr>
            <w:tcW w:w="4835" w:type="dxa"/>
          </w:tcPr>
          <w:p w14:paraId="612C1DAE" w14:textId="304124D0" w:rsidR="00136871" w:rsidRDefault="002C7A05" w:rsidP="002C7A05">
            <w:r>
              <w:t>Not applicable</w:t>
            </w:r>
          </w:p>
        </w:tc>
        <w:tc>
          <w:tcPr>
            <w:tcW w:w="546" w:type="dxa"/>
          </w:tcPr>
          <w:p w14:paraId="501FFCBF" w14:textId="77777777" w:rsidR="00136871" w:rsidRDefault="00136871" w:rsidP="00D907F3"/>
        </w:tc>
      </w:tr>
      <w:tr w:rsidR="00136871" w14:paraId="44BB9F62" w14:textId="76300573" w:rsidTr="00136871">
        <w:tc>
          <w:tcPr>
            <w:tcW w:w="3681" w:type="dxa"/>
            <w:gridSpan w:val="2"/>
          </w:tcPr>
          <w:p w14:paraId="4408ADE0" w14:textId="09DE30FE" w:rsidR="00136871" w:rsidRDefault="00136871" w:rsidP="00136871">
            <w:pPr>
              <w:spacing w:after="160" w:line="259" w:lineRule="auto"/>
            </w:pPr>
            <w:r>
              <w:t>Setting</w:t>
            </w:r>
          </w:p>
        </w:tc>
        <w:tc>
          <w:tcPr>
            <w:tcW w:w="4835" w:type="dxa"/>
          </w:tcPr>
          <w:p w14:paraId="1C0346B0" w14:textId="77777777" w:rsidR="00136871" w:rsidRDefault="00136871" w:rsidP="00D907F3"/>
        </w:tc>
        <w:tc>
          <w:tcPr>
            <w:tcW w:w="546" w:type="dxa"/>
          </w:tcPr>
          <w:p w14:paraId="2B4DF35B" w14:textId="77777777" w:rsidR="00136871" w:rsidRDefault="00136871" w:rsidP="00D907F3"/>
        </w:tc>
      </w:tr>
      <w:tr w:rsidR="00136871" w14:paraId="6EE8CF8B" w14:textId="687DB728" w:rsidTr="00136871">
        <w:tc>
          <w:tcPr>
            <w:tcW w:w="475" w:type="dxa"/>
          </w:tcPr>
          <w:p w14:paraId="49718EDE" w14:textId="585EDC52" w:rsidR="00136871" w:rsidRDefault="00136871" w:rsidP="00D907F3">
            <w:r>
              <w:t>14</w:t>
            </w:r>
          </w:p>
        </w:tc>
        <w:tc>
          <w:tcPr>
            <w:tcW w:w="3206" w:type="dxa"/>
          </w:tcPr>
          <w:p w14:paraId="2482A9DA" w14:textId="27391AA7" w:rsidR="00136871" w:rsidRDefault="00136871" w:rsidP="00D907F3">
            <w:r>
              <w:t>Setting of data collection</w:t>
            </w:r>
          </w:p>
        </w:tc>
        <w:tc>
          <w:tcPr>
            <w:tcW w:w="4835" w:type="dxa"/>
          </w:tcPr>
          <w:p w14:paraId="43BAC372" w14:textId="2104AD24" w:rsidR="00136871" w:rsidRDefault="002C7A05" w:rsidP="006E3F69">
            <w:r w:rsidRPr="002C7A05">
              <w:t xml:space="preserve">Participants participated in telephone interviews </w:t>
            </w:r>
          </w:p>
        </w:tc>
        <w:tc>
          <w:tcPr>
            <w:tcW w:w="546" w:type="dxa"/>
          </w:tcPr>
          <w:p w14:paraId="39E87636" w14:textId="77777777" w:rsidR="00136871" w:rsidRDefault="00136871" w:rsidP="00D907F3"/>
        </w:tc>
      </w:tr>
      <w:tr w:rsidR="00136871" w14:paraId="44FDAA8C" w14:textId="260BD90D" w:rsidTr="00136871">
        <w:tc>
          <w:tcPr>
            <w:tcW w:w="475" w:type="dxa"/>
          </w:tcPr>
          <w:p w14:paraId="45CABC3C" w14:textId="40DA7D12" w:rsidR="00136871" w:rsidRDefault="00136871" w:rsidP="00D907F3">
            <w:r>
              <w:t>15</w:t>
            </w:r>
          </w:p>
        </w:tc>
        <w:tc>
          <w:tcPr>
            <w:tcW w:w="3206" w:type="dxa"/>
          </w:tcPr>
          <w:p w14:paraId="0DA41208" w14:textId="7B00B210" w:rsidR="00136871" w:rsidRDefault="00136871" w:rsidP="00D907F3">
            <w:r>
              <w:t>Presence of non-participants</w:t>
            </w:r>
          </w:p>
        </w:tc>
        <w:tc>
          <w:tcPr>
            <w:tcW w:w="4835" w:type="dxa"/>
          </w:tcPr>
          <w:p w14:paraId="6A547447" w14:textId="75A08B3A" w:rsidR="00136871" w:rsidRDefault="002C7A05" w:rsidP="00D907F3">
            <w:r>
              <w:t>No</w:t>
            </w:r>
          </w:p>
        </w:tc>
        <w:tc>
          <w:tcPr>
            <w:tcW w:w="546" w:type="dxa"/>
          </w:tcPr>
          <w:p w14:paraId="2F927CA0" w14:textId="77777777" w:rsidR="00136871" w:rsidRDefault="00136871" w:rsidP="00D907F3"/>
        </w:tc>
      </w:tr>
      <w:tr w:rsidR="00136871" w14:paraId="46E6DC69" w14:textId="21C3C2BF" w:rsidTr="00136871">
        <w:tc>
          <w:tcPr>
            <w:tcW w:w="475" w:type="dxa"/>
          </w:tcPr>
          <w:p w14:paraId="3D71339D" w14:textId="3992709A" w:rsidR="00136871" w:rsidRDefault="00136871" w:rsidP="00D907F3">
            <w:r>
              <w:t>16</w:t>
            </w:r>
          </w:p>
        </w:tc>
        <w:tc>
          <w:tcPr>
            <w:tcW w:w="3206" w:type="dxa"/>
          </w:tcPr>
          <w:p w14:paraId="3AD5D01F" w14:textId="0D2D8C5F" w:rsidR="00136871" w:rsidRDefault="00136871" w:rsidP="00D907F3">
            <w:r>
              <w:t>Description of sample</w:t>
            </w:r>
          </w:p>
        </w:tc>
        <w:tc>
          <w:tcPr>
            <w:tcW w:w="4835" w:type="dxa"/>
          </w:tcPr>
          <w:p w14:paraId="379E170B" w14:textId="62A7A98D" w:rsidR="00136871" w:rsidRDefault="002C7A05" w:rsidP="002C7A05">
            <w:r>
              <w:t>18 female, 2 male; between 26 to 64 years old (M=44.5)</w:t>
            </w:r>
          </w:p>
        </w:tc>
        <w:tc>
          <w:tcPr>
            <w:tcW w:w="546" w:type="dxa"/>
          </w:tcPr>
          <w:p w14:paraId="6E12CAD6" w14:textId="77777777" w:rsidR="00136871" w:rsidRDefault="00136871" w:rsidP="00D907F3"/>
        </w:tc>
      </w:tr>
      <w:tr w:rsidR="00136871" w14:paraId="5D70FFDB" w14:textId="61FC6F72" w:rsidTr="00136871">
        <w:tc>
          <w:tcPr>
            <w:tcW w:w="3681" w:type="dxa"/>
            <w:gridSpan w:val="2"/>
          </w:tcPr>
          <w:p w14:paraId="686F0AB6" w14:textId="2C0A33D3" w:rsidR="00136871" w:rsidRDefault="00136871" w:rsidP="00136871">
            <w:pPr>
              <w:spacing w:after="160" w:line="259" w:lineRule="auto"/>
            </w:pPr>
            <w:r>
              <w:t>Data collection</w:t>
            </w:r>
          </w:p>
        </w:tc>
        <w:tc>
          <w:tcPr>
            <w:tcW w:w="4835" w:type="dxa"/>
          </w:tcPr>
          <w:p w14:paraId="06FAC555" w14:textId="77777777" w:rsidR="00136871" w:rsidRDefault="00136871" w:rsidP="00D907F3"/>
        </w:tc>
        <w:tc>
          <w:tcPr>
            <w:tcW w:w="546" w:type="dxa"/>
          </w:tcPr>
          <w:p w14:paraId="2C4C646C" w14:textId="77777777" w:rsidR="00136871" w:rsidRDefault="00136871" w:rsidP="00D907F3"/>
        </w:tc>
      </w:tr>
      <w:tr w:rsidR="00136871" w14:paraId="0EB94854" w14:textId="09B54E51" w:rsidTr="00136871">
        <w:tc>
          <w:tcPr>
            <w:tcW w:w="475" w:type="dxa"/>
          </w:tcPr>
          <w:p w14:paraId="3C58800A" w14:textId="2E12AE0E" w:rsidR="00136871" w:rsidRDefault="00136871" w:rsidP="00D907F3">
            <w:r>
              <w:t>17</w:t>
            </w:r>
          </w:p>
        </w:tc>
        <w:tc>
          <w:tcPr>
            <w:tcW w:w="3206" w:type="dxa"/>
          </w:tcPr>
          <w:p w14:paraId="2A34CB76" w14:textId="50419C0C" w:rsidR="00136871" w:rsidRDefault="00136871" w:rsidP="00D907F3">
            <w:r>
              <w:t>Interview guide</w:t>
            </w:r>
          </w:p>
        </w:tc>
        <w:tc>
          <w:tcPr>
            <w:tcW w:w="4835" w:type="dxa"/>
          </w:tcPr>
          <w:p w14:paraId="466E40D0" w14:textId="5AB5D33B" w:rsidR="00136871" w:rsidRDefault="002C7A05" w:rsidP="00D33BA9">
            <w:r w:rsidRPr="002C7A05">
              <w:t>Prov</w:t>
            </w:r>
            <w:r w:rsidR="00D33BA9">
              <w:t>ided as supplemental material</w:t>
            </w:r>
          </w:p>
        </w:tc>
        <w:tc>
          <w:tcPr>
            <w:tcW w:w="546" w:type="dxa"/>
          </w:tcPr>
          <w:p w14:paraId="0B8A2D0E" w14:textId="77777777" w:rsidR="00136871" w:rsidRDefault="00136871" w:rsidP="00D907F3"/>
        </w:tc>
      </w:tr>
      <w:tr w:rsidR="00136871" w14:paraId="7C1A1377" w14:textId="4EEF2B55" w:rsidTr="00136871">
        <w:tc>
          <w:tcPr>
            <w:tcW w:w="475" w:type="dxa"/>
          </w:tcPr>
          <w:p w14:paraId="4517376D" w14:textId="6CC28AC6" w:rsidR="00136871" w:rsidRDefault="00136871" w:rsidP="00D907F3">
            <w:r>
              <w:t>18</w:t>
            </w:r>
          </w:p>
        </w:tc>
        <w:tc>
          <w:tcPr>
            <w:tcW w:w="3206" w:type="dxa"/>
          </w:tcPr>
          <w:p w14:paraId="26B629FD" w14:textId="1CA7AC5C" w:rsidR="00136871" w:rsidRDefault="00136871" w:rsidP="00D907F3">
            <w:r>
              <w:t>Repeat interviews</w:t>
            </w:r>
          </w:p>
        </w:tc>
        <w:tc>
          <w:tcPr>
            <w:tcW w:w="4835" w:type="dxa"/>
          </w:tcPr>
          <w:p w14:paraId="35759D23" w14:textId="0D0C2056" w:rsidR="00136871" w:rsidRDefault="002C7A05" w:rsidP="00D907F3">
            <w:r>
              <w:t>None</w:t>
            </w:r>
          </w:p>
        </w:tc>
        <w:tc>
          <w:tcPr>
            <w:tcW w:w="546" w:type="dxa"/>
          </w:tcPr>
          <w:p w14:paraId="485E2D07" w14:textId="77777777" w:rsidR="00136871" w:rsidRDefault="00136871" w:rsidP="00D907F3"/>
        </w:tc>
      </w:tr>
      <w:tr w:rsidR="00136871" w14:paraId="1F346902" w14:textId="5FF23484" w:rsidTr="00136871">
        <w:tc>
          <w:tcPr>
            <w:tcW w:w="475" w:type="dxa"/>
          </w:tcPr>
          <w:p w14:paraId="766A848F" w14:textId="461D29BE" w:rsidR="00136871" w:rsidRDefault="00136871" w:rsidP="00D907F3">
            <w:r>
              <w:t>19</w:t>
            </w:r>
          </w:p>
        </w:tc>
        <w:tc>
          <w:tcPr>
            <w:tcW w:w="3206" w:type="dxa"/>
          </w:tcPr>
          <w:p w14:paraId="6F6C673E" w14:textId="7CB15E11" w:rsidR="00136871" w:rsidRDefault="00136871" w:rsidP="00D907F3">
            <w:r>
              <w:t>Audio/visual recording</w:t>
            </w:r>
          </w:p>
        </w:tc>
        <w:tc>
          <w:tcPr>
            <w:tcW w:w="4835" w:type="dxa"/>
          </w:tcPr>
          <w:p w14:paraId="2CC1BB1F" w14:textId="1055F005" w:rsidR="00136871" w:rsidRDefault="002C7A05" w:rsidP="00D907F3">
            <w:r>
              <w:t>Audio recording</w:t>
            </w:r>
          </w:p>
        </w:tc>
        <w:tc>
          <w:tcPr>
            <w:tcW w:w="546" w:type="dxa"/>
          </w:tcPr>
          <w:p w14:paraId="69D59706" w14:textId="77777777" w:rsidR="00136871" w:rsidRDefault="00136871" w:rsidP="00D907F3"/>
        </w:tc>
      </w:tr>
      <w:tr w:rsidR="00136871" w14:paraId="227ED276" w14:textId="420FB0AC" w:rsidTr="00136871">
        <w:tc>
          <w:tcPr>
            <w:tcW w:w="475" w:type="dxa"/>
          </w:tcPr>
          <w:p w14:paraId="491CDC1A" w14:textId="45283ABC" w:rsidR="00136871" w:rsidRDefault="00136871" w:rsidP="00D907F3">
            <w:r>
              <w:lastRenderedPageBreak/>
              <w:t>20</w:t>
            </w:r>
          </w:p>
        </w:tc>
        <w:tc>
          <w:tcPr>
            <w:tcW w:w="3206" w:type="dxa"/>
          </w:tcPr>
          <w:p w14:paraId="73349D7F" w14:textId="6BFC3C01" w:rsidR="00136871" w:rsidRDefault="00136871" w:rsidP="00D907F3">
            <w:r>
              <w:t>Field notes</w:t>
            </w:r>
          </w:p>
        </w:tc>
        <w:tc>
          <w:tcPr>
            <w:tcW w:w="4835" w:type="dxa"/>
          </w:tcPr>
          <w:p w14:paraId="448AF8FD" w14:textId="4F5BC074" w:rsidR="00136871" w:rsidRDefault="002C7A05" w:rsidP="00D907F3">
            <w:r>
              <w:t>None</w:t>
            </w:r>
          </w:p>
        </w:tc>
        <w:tc>
          <w:tcPr>
            <w:tcW w:w="546" w:type="dxa"/>
          </w:tcPr>
          <w:p w14:paraId="6EF99B1C" w14:textId="77777777" w:rsidR="00136871" w:rsidRDefault="00136871" w:rsidP="00D907F3"/>
        </w:tc>
      </w:tr>
      <w:tr w:rsidR="00136871" w14:paraId="3ED6295F" w14:textId="78C07F33" w:rsidTr="00136871">
        <w:tc>
          <w:tcPr>
            <w:tcW w:w="475" w:type="dxa"/>
          </w:tcPr>
          <w:p w14:paraId="35878E5B" w14:textId="55CEC22E" w:rsidR="00136871" w:rsidRDefault="00136871" w:rsidP="00D907F3">
            <w:r>
              <w:t>21</w:t>
            </w:r>
          </w:p>
        </w:tc>
        <w:tc>
          <w:tcPr>
            <w:tcW w:w="3206" w:type="dxa"/>
          </w:tcPr>
          <w:p w14:paraId="2C6D0124" w14:textId="1BE5DF57" w:rsidR="00136871" w:rsidRDefault="00136871" w:rsidP="00D907F3">
            <w:r>
              <w:t>Duration</w:t>
            </w:r>
          </w:p>
        </w:tc>
        <w:tc>
          <w:tcPr>
            <w:tcW w:w="4835" w:type="dxa"/>
          </w:tcPr>
          <w:p w14:paraId="6CD191E0" w14:textId="36CD0A2F" w:rsidR="00136871" w:rsidRDefault="00D33BA9" w:rsidP="00D907F3">
            <w:r>
              <w:t>23-66 minutes (mean</w:t>
            </w:r>
            <w:r w:rsidR="002C7A05">
              <w:t>=38.1)</w:t>
            </w:r>
          </w:p>
        </w:tc>
        <w:tc>
          <w:tcPr>
            <w:tcW w:w="546" w:type="dxa"/>
          </w:tcPr>
          <w:p w14:paraId="0BDCB573" w14:textId="77777777" w:rsidR="00136871" w:rsidRDefault="00136871" w:rsidP="00D907F3"/>
        </w:tc>
      </w:tr>
      <w:tr w:rsidR="00136871" w14:paraId="26F4BF24" w14:textId="2D29C23D" w:rsidTr="00136871">
        <w:tc>
          <w:tcPr>
            <w:tcW w:w="475" w:type="dxa"/>
          </w:tcPr>
          <w:p w14:paraId="5F0AC831" w14:textId="211B1605" w:rsidR="00136871" w:rsidRDefault="00136871" w:rsidP="00D907F3">
            <w:r>
              <w:t>22</w:t>
            </w:r>
          </w:p>
        </w:tc>
        <w:tc>
          <w:tcPr>
            <w:tcW w:w="3206" w:type="dxa"/>
          </w:tcPr>
          <w:p w14:paraId="3BAEDC0A" w14:textId="650472DB" w:rsidR="00136871" w:rsidRDefault="00136871" w:rsidP="00D907F3">
            <w:r>
              <w:t>Data saturation</w:t>
            </w:r>
          </w:p>
        </w:tc>
        <w:tc>
          <w:tcPr>
            <w:tcW w:w="4835" w:type="dxa"/>
          </w:tcPr>
          <w:p w14:paraId="3E3C361D" w14:textId="70D91F93" w:rsidR="00136871" w:rsidRDefault="002C7A05" w:rsidP="00D907F3">
            <w:r>
              <w:t>Yes</w:t>
            </w:r>
          </w:p>
        </w:tc>
        <w:tc>
          <w:tcPr>
            <w:tcW w:w="546" w:type="dxa"/>
          </w:tcPr>
          <w:p w14:paraId="360D603F" w14:textId="77777777" w:rsidR="00136871" w:rsidRDefault="00136871" w:rsidP="00D907F3"/>
        </w:tc>
      </w:tr>
      <w:tr w:rsidR="00136871" w14:paraId="20C60708" w14:textId="3A3232AB" w:rsidTr="00136871">
        <w:tc>
          <w:tcPr>
            <w:tcW w:w="475" w:type="dxa"/>
          </w:tcPr>
          <w:p w14:paraId="4BB3194F" w14:textId="56DC8CEA" w:rsidR="00136871" w:rsidRDefault="00136871" w:rsidP="00D907F3">
            <w:r>
              <w:t>23</w:t>
            </w:r>
          </w:p>
        </w:tc>
        <w:tc>
          <w:tcPr>
            <w:tcW w:w="3206" w:type="dxa"/>
          </w:tcPr>
          <w:p w14:paraId="30DECFF4" w14:textId="1B91B70B" w:rsidR="00136871" w:rsidRDefault="00136871" w:rsidP="00D907F3">
            <w:r>
              <w:t>Transcripts returned</w:t>
            </w:r>
          </w:p>
        </w:tc>
        <w:tc>
          <w:tcPr>
            <w:tcW w:w="4835" w:type="dxa"/>
          </w:tcPr>
          <w:p w14:paraId="6EDC9ED3" w14:textId="38192C07" w:rsidR="00136871" w:rsidRDefault="002C7A05" w:rsidP="00D907F3">
            <w:r>
              <w:t>No</w:t>
            </w:r>
          </w:p>
        </w:tc>
        <w:tc>
          <w:tcPr>
            <w:tcW w:w="546" w:type="dxa"/>
          </w:tcPr>
          <w:p w14:paraId="32CEA589" w14:textId="77777777" w:rsidR="00136871" w:rsidRDefault="00136871" w:rsidP="00D907F3"/>
        </w:tc>
      </w:tr>
      <w:tr w:rsidR="00136871" w14:paraId="6C9C8541" w14:textId="3CB14353" w:rsidTr="00136871">
        <w:tc>
          <w:tcPr>
            <w:tcW w:w="3681" w:type="dxa"/>
            <w:gridSpan w:val="2"/>
          </w:tcPr>
          <w:p w14:paraId="619D2245" w14:textId="1E72FE4B" w:rsidR="00136871" w:rsidRDefault="00136871" w:rsidP="00136871">
            <w:pPr>
              <w:spacing w:after="160" w:line="259" w:lineRule="auto"/>
            </w:pPr>
            <w:r>
              <w:t>Domain 3: analysis and findings</w:t>
            </w:r>
          </w:p>
        </w:tc>
        <w:tc>
          <w:tcPr>
            <w:tcW w:w="4835" w:type="dxa"/>
          </w:tcPr>
          <w:p w14:paraId="6438A847" w14:textId="77777777" w:rsidR="00136871" w:rsidRDefault="00136871" w:rsidP="00D907F3"/>
        </w:tc>
        <w:tc>
          <w:tcPr>
            <w:tcW w:w="546" w:type="dxa"/>
          </w:tcPr>
          <w:p w14:paraId="777096B9" w14:textId="77777777" w:rsidR="00136871" w:rsidRDefault="00136871" w:rsidP="00D907F3"/>
        </w:tc>
      </w:tr>
      <w:tr w:rsidR="00136871" w14:paraId="7063157A" w14:textId="355333AA" w:rsidTr="00136871">
        <w:tc>
          <w:tcPr>
            <w:tcW w:w="3681" w:type="dxa"/>
            <w:gridSpan w:val="2"/>
          </w:tcPr>
          <w:p w14:paraId="6CEFD43B" w14:textId="3C925884" w:rsidR="00136871" w:rsidRDefault="00136871" w:rsidP="00136871">
            <w:pPr>
              <w:spacing w:after="160" w:line="259" w:lineRule="auto"/>
            </w:pPr>
            <w:r>
              <w:t>Data analysis</w:t>
            </w:r>
          </w:p>
        </w:tc>
        <w:tc>
          <w:tcPr>
            <w:tcW w:w="4835" w:type="dxa"/>
          </w:tcPr>
          <w:p w14:paraId="47ADC4C8" w14:textId="77777777" w:rsidR="00136871" w:rsidRDefault="00136871" w:rsidP="00D907F3"/>
        </w:tc>
        <w:tc>
          <w:tcPr>
            <w:tcW w:w="546" w:type="dxa"/>
          </w:tcPr>
          <w:p w14:paraId="53F1CF5B" w14:textId="77777777" w:rsidR="00136871" w:rsidRDefault="00136871" w:rsidP="00D907F3"/>
        </w:tc>
      </w:tr>
      <w:tr w:rsidR="00136871" w14:paraId="5221E41E" w14:textId="7EACC4A6" w:rsidTr="00136871">
        <w:tc>
          <w:tcPr>
            <w:tcW w:w="475" w:type="dxa"/>
          </w:tcPr>
          <w:p w14:paraId="670C3187" w14:textId="35AF90BC" w:rsidR="00136871" w:rsidRDefault="00136871" w:rsidP="00D907F3">
            <w:r>
              <w:t>24</w:t>
            </w:r>
          </w:p>
        </w:tc>
        <w:tc>
          <w:tcPr>
            <w:tcW w:w="3206" w:type="dxa"/>
          </w:tcPr>
          <w:p w14:paraId="59D50399" w14:textId="6BBA7973" w:rsidR="00136871" w:rsidRDefault="00136871" w:rsidP="00D907F3">
            <w:r>
              <w:t>Number of data coders</w:t>
            </w:r>
          </w:p>
        </w:tc>
        <w:tc>
          <w:tcPr>
            <w:tcW w:w="4835" w:type="dxa"/>
          </w:tcPr>
          <w:p w14:paraId="5BF7F293" w14:textId="6B299B93" w:rsidR="00136871" w:rsidRDefault="002C7A05" w:rsidP="00D907F3">
            <w:r>
              <w:t>Two (VM, AD)</w:t>
            </w:r>
          </w:p>
        </w:tc>
        <w:tc>
          <w:tcPr>
            <w:tcW w:w="546" w:type="dxa"/>
          </w:tcPr>
          <w:p w14:paraId="45011867" w14:textId="77777777" w:rsidR="00136871" w:rsidRDefault="00136871" w:rsidP="00D907F3"/>
        </w:tc>
      </w:tr>
      <w:tr w:rsidR="00136871" w14:paraId="6AB49A1D" w14:textId="56120A3F" w:rsidTr="00136871">
        <w:tc>
          <w:tcPr>
            <w:tcW w:w="475" w:type="dxa"/>
          </w:tcPr>
          <w:p w14:paraId="385A92C3" w14:textId="40311A7D" w:rsidR="00136871" w:rsidRDefault="00136871" w:rsidP="00D907F3">
            <w:r>
              <w:t>25</w:t>
            </w:r>
          </w:p>
        </w:tc>
        <w:tc>
          <w:tcPr>
            <w:tcW w:w="3206" w:type="dxa"/>
          </w:tcPr>
          <w:p w14:paraId="05BD1AE2" w14:textId="755EEF2D" w:rsidR="00136871" w:rsidRDefault="00136871" w:rsidP="00D907F3">
            <w:r>
              <w:t>Description of the coding tree</w:t>
            </w:r>
          </w:p>
        </w:tc>
        <w:tc>
          <w:tcPr>
            <w:tcW w:w="4835" w:type="dxa"/>
          </w:tcPr>
          <w:p w14:paraId="42BD13FD" w14:textId="5556BAB4" w:rsidR="00136871" w:rsidRDefault="002C7A05" w:rsidP="00D907F3">
            <w:r w:rsidRPr="002C7A05">
              <w:t>Yes (in the results section)</w:t>
            </w:r>
          </w:p>
        </w:tc>
        <w:tc>
          <w:tcPr>
            <w:tcW w:w="546" w:type="dxa"/>
          </w:tcPr>
          <w:p w14:paraId="0D200322" w14:textId="77777777" w:rsidR="00136871" w:rsidRDefault="00136871" w:rsidP="00D907F3"/>
        </w:tc>
      </w:tr>
      <w:tr w:rsidR="00136871" w14:paraId="26DEDC30" w14:textId="2024E693" w:rsidTr="00136871">
        <w:tc>
          <w:tcPr>
            <w:tcW w:w="475" w:type="dxa"/>
          </w:tcPr>
          <w:p w14:paraId="6E7C211D" w14:textId="303C6D24" w:rsidR="00136871" w:rsidRDefault="00136871" w:rsidP="00D907F3">
            <w:r>
              <w:t>26</w:t>
            </w:r>
          </w:p>
        </w:tc>
        <w:tc>
          <w:tcPr>
            <w:tcW w:w="3206" w:type="dxa"/>
          </w:tcPr>
          <w:p w14:paraId="2B0F36DE" w14:textId="564F8AB0" w:rsidR="00136871" w:rsidRDefault="00136871" w:rsidP="00D907F3">
            <w:r>
              <w:t>Derivation of themes</w:t>
            </w:r>
          </w:p>
        </w:tc>
        <w:tc>
          <w:tcPr>
            <w:tcW w:w="4835" w:type="dxa"/>
          </w:tcPr>
          <w:p w14:paraId="38F67FE9" w14:textId="707F84D5" w:rsidR="002C7A05" w:rsidRDefault="002C7A05" w:rsidP="002C7A05">
            <w:r>
              <w:t xml:space="preserve">Deductive coding: </w:t>
            </w:r>
            <w:r w:rsidR="003C0A76">
              <w:t>decision-making process, reasons for leaving the MA profession, motivation for returning to MA profession</w:t>
            </w:r>
            <w:r w:rsidR="00694E5F">
              <w:t xml:space="preserve"> and</w:t>
            </w:r>
            <w:r w:rsidR="003C0A76">
              <w:t xml:space="preserve"> preventive measures</w:t>
            </w:r>
          </w:p>
          <w:p w14:paraId="01B8BAB1" w14:textId="4B72F6CC" w:rsidR="00136871" w:rsidRDefault="00D33BA9" w:rsidP="006E3F69">
            <w:r>
              <w:t>A</w:t>
            </w:r>
            <w:r w:rsidR="002C7A05">
              <w:t xml:space="preserve">ll other categories were </w:t>
            </w:r>
            <w:r w:rsidR="006E3F69">
              <w:t xml:space="preserve">created </w:t>
            </w:r>
            <w:r w:rsidR="002C7A05">
              <w:t xml:space="preserve">inductively </w:t>
            </w:r>
          </w:p>
        </w:tc>
        <w:tc>
          <w:tcPr>
            <w:tcW w:w="546" w:type="dxa"/>
          </w:tcPr>
          <w:p w14:paraId="42AE6A39" w14:textId="77777777" w:rsidR="00136871" w:rsidRDefault="00136871" w:rsidP="00D907F3"/>
        </w:tc>
      </w:tr>
      <w:tr w:rsidR="00136871" w14:paraId="3B8128FC" w14:textId="382DD7DC" w:rsidTr="00136871">
        <w:tc>
          <w:tcPr>
            <w:tcW w:w="475" w:type="dxa"/>
          </w:tcPr>
          <w:p w14:paraId="327D3DDF" w14:textId="7490484F" w:rsidR="00136871" w:rsidRDefault="00136871" w:rsidP="00D907F3">
            <w:r>
              <w:t>27</w:t>
            </w:r>
          </w:p>
        </w:tc>
        <w:tc>
          <w:tcPr>
            <w:tcW w:w="3206" w:type="dxa"/>
          </w:tcPr>
          <w:p w14:paraId="09BB5D72" w14:textId="5C366034" w:rsidR="00136871" w:rsidRDefault="00136871" w:rsidP="00D907F3">
            <w:r>
              <w:t>Software</w:t>
            </w:r>
          </w:p>
        </w:tc>
        <w:tc>
          <w:tcPr>
            <w:tcW w:w="4835" w:type="dxa"/>
          </w:tcPr>
          <w:p w14:paraId="73FC9230" w14:textId="7C77F1E6" w:rsidR="00136871" w:rsidRDefault="002C7A05" w:rsidP="00D907F3">
            <w:r>
              <w:t>MAXQDA 2024</w:t>
            </w:r>
          </w:p>
        </w:tc>
        <w:tc>
          <w:tcPr>
            <w:tcW w:w="546" w:type="dxa"/>
          </w:tcPr>
          <w:p w14:paraId="51BEF3E1" w14:textId="77777777" w:rsidR="00136871" w:rsidRDefault="00136871" w:rsidP="00D907F3"/>
        </w:tc>
      </w:tr>
      <w:tr w:rsidR="00136871" w14:paraId="6A3DAAB0" w14:textId="259EDA3A" w:rsidTr="00136871">
        <w:tc>
          <w:tcPr>
            <w:tcW w:w="475" w:type="dxa"/>
          </w:tcPr>
          <w:p w14:paraId="3F2F67C3" w14:textId="62BAB47F" w:rsidR="00136871" w:rsidRDefault="00136871" w:rsidP="00D907F3">
            <w:r>
              <w:t>28</w:t>
            </w:r>
          </w:p>
        </w:tc>
        <w:tc>
          <w:tcPr>
            <w:tcW w:w="3206" w:type="dxa"/>
          </w:tcPr>
          <w:p w14:paraId="18AC7810" w14:textId="75FC6C99" w:rsidR="00136871" w:rsidRDefault="00136871" w:rsidP="00D907F3">
            <w:r>
              <w:t>Participant checking</w:t>
            </w:r>
          </w:p>
        </w:tc>
        <w:tc>
          <w:tcPr>
            <w:tcW w:w="4835" w:type="dxa"/>
          </w:tcPr>
          <w:p w14:paraId="2B86B795" w14:textId="52354EF0" w:rsidR="00136871" w:rsidRDefault="002C7A05" w:rsidP="00D907F3">
            <w:r>
              <w:t>No</w:t>
            </w:r>
          </w:p>
        </w:tc>
        <w:tc>
          <w:tcPr>
            <w:tcW w:w="546" w:type="dxa"/>
          </w:tcPr>
          <w:p w14:paraId="5A26B497" w14:textId="77777777" w:rsidR="00136871" w:rsidRDefault="00136871" w:rsidP="00D907F3"/>
        </w:tc>
      </w:tr>
      <w:tr w:rsidR="00136871" w14:paraId="4DF1C096" w14:textId="19EAF6AD" w:rsidTr="00136871">
        <w:tc>
          <w:tcPr>
            <w:tcW w:w="3681" w:type="dxa"/>
            <w:gridSpan w:val="2"/>
          </w:tcPr>
          <w:p w14:paraId="6E49AECF" w14:textId="555A8E8D" w:rsidR="00136871" w:rsidRDefault="00136871" w:rsidP="00136871">
            <w:pPr>
              <w:spacing w:after="160" w:line="259" w:lineRule="auto"/>
            </w:pPr>
            <w:r>
              <w:t>Reporting</w:t>
            </w:r>
          </w:p>
        </w:tc>
        <w:tc>
          <w:tcPr>
            <w:tcW w:w="4835" w:type="dxa"/>
          </w:tcPr>
          <w:p w14:paraId="1BC41F4E" w14:textId="77777777" w:rsidR="00136871" w:rsidRDefault="00136871" w:rsidP="00D907F3"/>
        </w:tc>
        <w:tc>
          <w:tcPr>
            <w:tcW w:w="546" w:type="dxa"/>
          </w:tcPr>
          <w:p w14:paraId="6605FAF3" w14:textId="77777777" w:rsidR="00136871" w:rsidRDefault="00136871" w:rsidP="00D907F3"/>
        </w:tc>
      </w:tr>
      <w:tr w:rsidR="00136871" w14:paraId="0D4258DA" w14:textId="0E792DA6" w:rsidTr="00136871">
        <w:tc>
          <w:tcPr>
            <w:tcW w:w="475" w:type="dxa"/>
          </w:tcPr>
          <w:p w14:paraId="3D79168E" w14:textId="5C76CDA6" w:rsidR="00136871" w:rsidRDefault="00136871" w:rsidP="00D907F3">
            <w:r>
              <w:t>29</w:t>
            </w:r>
          </w:p>
        </w:tc>
        <w:tc>
          <w:tcPr>
            <w:tcW w:w="3206" w:type="dxa"/>
          </w:tcPr>
          <w:p w14:paraId="696321E5" w14:textId="49E2FB45" w:rsidR="00136871" w:rsidRDefault="00136871" w:rsidP="00D907F3">
            <w:r>
              <w:t>Quotations presented</w:t>
            </w:r>
          </w:p>
        </w:tc>
        <w:tc>
          <w:tcPr>
            <w:tcW w:w="4835" w:type="dxa"/>
          </w:tcPr>
          <w:p w14:paraId="1B184601" w14:textId="6F8F57CB" w:rsidR="00136871" w:rsidRDefault="002C7A05" w:rsidP="00136871">
            <w:pPr>
              <w:spacing w:after="160" w:line="259" w:lineRule="auto"/>
            </w:pPr>
            <w:r>
              <w:t>Yes</w:t>
            </w:r>
          </w:p>
        </w:tc>
        <w:tc>
          <w:tcPr>
            <w:tcW w:w="546" w:type="dxa"/>
          </w:tcPr>
          <w:p w14:paraId="59D8E5F6" w14:textId="77777777" w:rsidR="00136871" w:rsidRDefault="00136871" w:rsidP="00136871"/>
        </w:tc>
      </w:tr>
      <w:tr w:rsidR="00136871" w14:paraId="4F45F57C" w14:textId="70FAF218" w:rsidTr="00136871">
        <w:tc>
          <w:tcPr>
            <w:tcW w:w="475" w:type="dxa"/>
          </w:tcPr>
          <w:p w14:paraId="1B20CEBD" w14:textId="564D1E38" w:rsidR="00136871" w:rsidRDefault="00136871" w:rsidP="00D907F3">
            <w:r>
              <w:t>30</w:t>
            </w:r>
          </w:p>
        </w:tc>
        <w:tc>
          <w:tcPr>
            <w:tcW w:w="3206" w:type="dxa"/>
          </w:tcPr>
          <w:p w14:paraId="54A7EB1F" w14:textId="2156FE90" w:rsidR="00136871" w:rsidRDefault="00136871" w:rsidP="00D907F3">
            <w:r>
              <w:t>Data and findings consistent</w:t>
            </w:r>
          </w:p>
        </w:tc>
        <w:tc>
          <w:tcPr>
            <w:tcW w:w="4835" w:type="dxa"/>
          </w:tcPr>
          <w:p w14:paraId="48F3E285" w14:textId="18E60D0A" w:rsidR="00136871" w:rsidRDefault="002C7A05" w:rsidP="00D907F3">
            <w:r>
              <w:t>Yes</w:t>
            </w:r>
          </w:p>
        </w:tc>
        <w:tc>
          <w:tcPr>
            <w:tcW w:w="546" w:type="dxa"/>
          </w:tcPr>
          <w:p w14:paraId="662679DA" w14:textId="77777777" w:rsidR="00136871" w:rsidRDefault="00136871" w:rsidP="00D907F3"/>
        </w:tc>
      </w:tr>
      <w:tr w:rsidR="00136871" w14:paraId="1337DB84" w14:textId="6D1D9934" w:rsidTr="00136871">
        <w:tc>
          <w:tcPr>
            <w:tcW w:w="475" w:type="dxa"/>
          </w:tcPr>
          <w:p w14:paraId="5F52F36C" w14:textId="2FA5EEBC" w:rsidR="00136871" w:rsidRDefault="00136871" w:rsidP="00D907F3">
            <w:r>
              <w:t>31</w:t>
            </w:r>
          </w:p>
        </w:tc>
        <w:tc>
          <w:tcPr>
            <w:tcW w:w="3206" w:type="dxa"/>
          </w:tcPr>
          <w:p w14:paraId="0C515253" w14:textId="3029A64A" w:rsidR="00136871" w:rsidRDefault="00136871" w:rsidP="00D907F3">
            <w:r>
              <w:t>Clarity of major themes</w:t>
            </w:r>
          </w:p>
        </w:tc>
        <w:tc>
          <w:tcPr>
            <w:tcW w:w="4835" w:type="dxa"/>
          </w:tcPr>
          <w:p w14:paraId="26CFF6B2" w14:textId="44F55D10" w:rsidR="00136871" w:rsidRDefault="002C7A05" w:rsidP="00D907F3">
            <w:r>
              <w:t>Yes</w:t>
            </w:r>
          </w:p>
        </w:tc>
        <w:tc>
          <w:tcPr>
            <w:tcW w:w="546" w:type="dxa"/>
          </w:tcPr>
          <w:p w14:paraId="238B4725" w14:textId="77777777" w:rsidR="00136871" w:rsidRDefault="00136871" w:rsidP="00D907F3"/>
        </w:tc>
      </w:tr>
      <w:tr w:rsidR="00136871" w14:paraId="57B28555" w14:textId="3135159B" w:rsidTr="00136871">
        <w:tc>
          <w:tcPr>
            <w:tcW w:w="475" w:type="dxa"/>
          </w:tcPr>
          <w:p w14:paraId="7E013076" w14:textId="0A570DD9" w:rsidR="00136871" w:rsidRDefault="00136871" w:rsidP="00D907F3">
            <w:r>
              <w:t>32</w:t>
            </w:r>
          </w:p>
        </w:tc>
        <w:tc>
          <w:tcPr>
            <w:tcW w:w="3206" w:type="dxa"/>
          </w:tcPr>
          <w:p w14:paraId="0EAD1A0D" w14:textId="54D36E57" w:rsidR="00136871" w:rsidRDefault="00136871" w:rsidP="00D907F3">
            <w:r>
              <w:t>Clarity of minor themes</w:t>
            </w:r>
          </w:p>
        </w:tc>
        <w:tc>
          <w:tcPr>
            <w:tcW w:w="4835" w:type="dxa"/>
          </w:tcPr>
          <w:p w14:paraId="21CD2FE1" w14:textId="18CF50B6" w:rsidR="00136871" w:rsidRDefault="002C7A05" w:rsidP="00D907F3">
            <w:r>
              <w:t>Yes</w:t>
            </w:r>
          </w:p>
        </w:tc>
        <w:tc>
          <w:tcPr>
            <w:tcW w:w="546" w:type="dxa"/>
          </w:tcPr>
          <w:p w14:paraId="5C8AB9DE" w14:textId="77777777" w:rsidR="00136871" w:rsidRDefault="00136871" w:rsidP="00D907F3"/>
        </w:tc>
      </w:tr>
    </w:tbl>
    <w:p w14:paraId="06F62497" w14:textId="48BB041D" w:rsidR="00564978" w:rsidRDefault="00564978" w:rsidP="00D907F3"/>
    <w:sectPr w:rsidR="00564978" w:rsidSect="001628A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7E2960" w14:textId="77777777" w:rsidR="004E4543" w:rsidRDefault="004E4543" w:rsidP="006C097A">
      <w:pPr>
        <w:spacing w:after="0" w:line="240" w:lineRule="auto"/>
      </w:pPr>
      <w:r>
        <w:separator/>
      </w:r>
    </w:p>
  </w:endnote>
  <w:endnote w:type="continuationSeparator" w:id="0">
    <w:p w14:paraId="121731D8" w14:textId="77777777" w:rsidR="004E4543" w:rsidRDefault="004E4543" w:rsidP="006C09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3CC25D" w14:textId="77777777" w:rsidR="004E4543" w:rsidRDefault="004E4543" w:rsidP="006C097A">
      <w:pPr>
        <w:spacing w:after="0" w:line="240" w:lineRule="auto"/>
      </w:pPr>
      <w:r>
        <w:separator/>
      </w:r>
    </w:p>
  </w:footnote>
  <w:footnote w:type="continuationSeparator" w:id="0">
    <w:p w14:paraId="3FB76858" w14:textId="77777777" w:rsidR="004E4543" w:rsidRDefault="004E4543" w:rsidP="006C09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07F3"/>
    <w:rsid w:val="00094812"/>
    <w:rsid w:val="000A28C5"/>
    <w:rsid w:val="00136871"/>
    <w:rsid w:val="001628A3"/>
    <w:rsid w:val="002445DA"/>
    <w:rsid w:val="002453EC"/>
    <w:rsid w:val="00267ED3"/>
    <w:rsid w:val="002C7A05"/>
    <w:rsid w:val="003C0A76"/>
    <w:rsid w:val="00425542"/>
    <w:rsid w:val="004E4543"/>
    <w:rsid w:val="00564978"/>
    <w:rsid w:val="0062522F"/>
    <w:rsid w:val="00694E5F"/>
    <w:rsid w:val="006C097A"/>
    <w:rsid w:val="006E3F69"/>
    <w:rsid w:val="00962A9F"/>
    <w:rsid w:val="009E09B2"/>
    <w:rsid w:val="00A7451A"/>
    <w:rsid w:val="00C0706C"/>
    <w:rsid w:val="00CC2467"/>
    <w:rsid w:val="00D33BA9"/>
    <w:rsid w:val="00D907F3"/>
    <w:rsid w:val="00DC15B7"/>
    <w:rsid w:val="00F077D1"/>
    <w:rsid w:val="00F26179"/>
    <w:rsid w:val="00FD5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3684633"/>
  <w15:chartTrackingRefBased/>
  <w15:docId w15:val="{AEC8899A-CB25-4CF4-97D3-0A4B373DA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907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3F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3F69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0A28C5"/>
    <w:pPr>
      <w:spacing w:after="0" w:line="240" w:lineRule="auto"/>
    </w:pPr>
  </w:style>
  <w:style w:type="paragraph" w:styleId="Beschriftung">
    <w:name w:val="caption"/>
    <w:basedOn w:val="Standard"/>
    <w:next w:val="Standard"/>
    <w:uiPriority w:val="35"/>
    <w:unhideWhenUsed/>
    <w:qFormat/>
    <w:rsid w:val="00F077D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6C09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C097A"/>
  </w:style>
  <w:style w:type="paragraph" w:styleId="Fuzeile">
    <w:name w:val="footer"/>
    <w:basedOn w:val="Standard"/>
    <w:link w:val="FuzeileZchn"/>
    <w:uiPriority w:val="99"/>
    <w:unhideWhenUsed/>
    <w:rsid w:val="006C09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C09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9</Words>
  <Characters>2266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Mambrey</dc:creator>
  <cp:keywords/>
  <dc:description/>
  <cp:lastModifiedBy>Viola Mambrey</cp:lastModifiedBy>
  <cp:revision>3</cp:revision>
  <dcterms:created xsi:type="dcterms:W3CDTF">2024-08-09T10:09:00Z</dcterms:created>
  <dcterms:modified xsi:type="dcterms:W3CDTF">2024-08-16T09:50:00Z</dcterms:modified>
</cp:coreProperties>
</file>